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26803F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1.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iagnostic workflows and a relative cost framework for blood culture, tNGS, and mNGS</w:t>
      </w:r>
    </w:p>
    <w:tbl>
      <w:tblPr>
        <w:tblStyle w:val="15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472"/>
        <w:gridCol w:w="1217"/>
        <w:gridCol w:w="1217"/>
        <w:gridCol w:w="1300"/>
        <w:gridCol w:w="936"/>
      </w:tblGrid>
      <w:tr w14:paraId="39A67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4EE2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CB5D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rkflow steps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061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rect Relative Cost</w:t>
            </w:r>
          </w:p>
          <w:p w14:paraId="04E4E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ainly reagents &amp; consumables)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3F8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irect Relative Cost</w:t>
            </w:r>
          </w:p>
          <w:p w14:paraId="5C984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ainly labor hours &amp; time-related resource usage)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0CC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rehensive Relative Cost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A29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tes</w:t>
            </w:r>
          </w:p>
        </w:tc>
      </w:tr>
      <w:tr w14:paraId="35280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88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2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A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reception → nucleic-acid extraction → library preparation → targeted enrichment → sequencing → bioinformatic analysis → report generation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9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4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6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0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g instrument occupancy cycle</w:t>
            </w:r>
          </w:p>
        </w:tc>
      </w:tr>
      <w:tr w14:paraId="1D604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4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F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reception → nucleic-acid extraction → library preparation → whole-genome sequencing → bioinformatic analysis → report gener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3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-5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F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8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-3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BB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amortized sequencing cost; no long-term instrument occupancy cost</w:t>
            </w:r>
          </w:p>
        </w:tc>
      </w:tr>
      <w:tr w14:paraId="5A1BB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8416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B378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reception → isothermal incubation → positive-signal alert → subculture and organism identification → report release, acknowledging inherent batching and long instrument-occupancy periods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D72F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-8.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C1A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-1.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6C8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-5.9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2CC6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est cost for library preparation and sequencing chips</w:t>
            </w:r>
          </w:p>
        </w:tc>
      </w:tr>
    </w:tbl>
    <w:p w14:paraId="06DA3C32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.All indicators take the cost of blood culture as the benchmark value (1.0).</w:t>
      </w:r>
    </w:p>
    <w:p w14:paraId="687D0B95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.The comprehensive relative cost is calculated using a weighted average (direct cost weight: 70%, indirect cost weight: 30%).</w:t>
      </w:r>
    </w:p>
    <w:p w14:paraId="3D641D43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B07EB2D">
      <w:pP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4796A254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Virulence-factor (VF) panel included in the tNGS workflow</w:t>
      </w:r>
    </w:p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5007"/>
      </w:tblGrid>
      <w:tr w14:paraId="1834F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E61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pecies</w:t>
            </w:r>
          </w:p>
        </w:tc>
        <w:tc>
          <w:tcPr>
            <w:tcW w:w="329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F36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Virulence factors</w:t>
            </w:r>
          </w:p>
        </w:tc>
      </w:tr>
      <w:tr w14:paraId="47C32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2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cherichia coli (extraintestinal pathogenic)</w:t>
            </w:r>
          </w:p>
        </w:tc>
        <w:tc>
          <w:tcPr>
            <w:tcW w:w="32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5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ic, hlyC, hlyA, hlyB, hlyD, iucC, iucB, iucA, iroB, ompA</w:t>
            </w:r>
          </w:p>
        </w:tc>
      </w:tr>
      <w:tr w14:paraId="447C7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E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inetobacter baumannii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3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gaA, pgaB, pgaC, pgaD, ompA, plc1, adeG, adeH</w:t>
            </w:r>
          </w:p>
        </w:tc>
      </w:tr>
      <w:tr w14:paraId="59C59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0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aplasma phagocytophilum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8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mpA</w:t>
            </w:r>
          </w:p>
        </w:tc>
      </w:tr>
      <w:tr w14:paraId="01B67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0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Bordetella pertussi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C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txA, ptxB, ptxD, ptxE, ptxC</w:t>
            </w:r>
          </w:p>
        </w:tc>
      </w:tr>
      <w:tr w14:paraId="04056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4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orynebacterium diphtheria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1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ox</w:t>
            </w:r>
          </w:p>
        </w:tc>
      </w:tr>
      <w:tr w14:paraId="1A8DB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8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rancisella tularensi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1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mpA</w:t>
            </w:r>
          </w:p>
        </w:tc>
      </w:tr>
      <w:tr w14:paraId="4F1C8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0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Klebsiella pneumonia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2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mpA2, iroB, iucA, iucB, iucC, iucD, iutA, ompA, rmph, magA</w:t>
            </w:r>
          </w:p>
        </w:tc>
      </w:tr>
      <w:tr w14:paraId="4E716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4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seudomonas aeruginosa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6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xoS, exoT, exoY, exoU, algD, lasA, lasB, plcH</w:t>
            </w:r>
          </w:p>
        </w:tc>
      </w:tr>
      <w:tr w14:paraId="11503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5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taphylococcus aureu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B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ta, etb, lukF-PV, lukS-PV, tsst-1, seb, hlb, hly/hla, spa, sea, seh, sec, lukE, lukD, see</w:t>
            </w:r>
          </w:p>
        </w:tc>
      </w:tr>
      <w:tr w14:paraId="1DC7D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3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treptococcus pyogene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2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mm, speA</w:t>
            </w:r>
          </w:p>
        </w:tc>
      </w:tr>
      <w:tr w14:paraId="751D7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8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Listeria monocytogene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A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hly</w:t>
            </w:r>
          </w:p>
        </w:tc>
      </w:tr>
      <w:tr w14:paraId="6FEB2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D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ycoplasma pneumonia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0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PN_RS02090</w:t>
            </w:r>
          </w:p>
        </w:tc>
      </w:tr>
      <w:tr w14:paraId="03701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B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treptococcus pneumonia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6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bpA/pspC, lytA, psaA, pspA, ply, nanA</w:t>
            </w:r>
          </w:p>
        </w:tc>
      </w:tr>
      <w:tr w14:paraId="65113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C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mpylobacter jejuni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8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dtA, cdtB, cdtC</w:t>
            </w:r>
          </w:p>
        </w:tc>
      </w:tr>
      <w:tr w14:paraId="1C45E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8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lostridioides difficil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0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dtA, cdtB</w:t>
            </w:r>
          </w:p>
        </w:tc>
      </w:tr>
      <w:tr w14:paraId="29768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E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scherichia coli (diarrheagenic)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C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gR, eae, bfpA, cdtC, stx1A, stx1B, stx2A, stx2B, hlyA, hlyB, hlyC, hlyD, pic, pet, east1, estⅠa, eltA, eltB, toxB, east1, agg3A, agg3B, agg3C, agg3D</w:t>
            </w:r>
          </w:p>
        </w:tc>
      </w:tr>
      <w:tr w14:paraId="59527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392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higella spp.</w:t>
            </w:r>
          </w:p>
        </w:tc>
        <w:tc>
          <w:tcPr>
            <w:tcW w:w="3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591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ic, icsA/virG, ipgB1, icsB, mxiG, virA, virB, icsP/sopA, ospG, ipaH7.8, ipaH1.4, ipaH2.5, ipaH0722, ipaH</w:t>
            </w:r>
          </w:p>
        </w:tc>
      </w:tr>
    </w:tbl>
    <w:p w14:paraId="17A965E7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6548633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stribution of pathogens identified by blood tNGS, mNGS and Culture.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2125"/>
        <w:gridCol w:w="1842"/>
        <w:gridCol w:w="1639"/>
      </w:tblGrid>
      <w:tr w14:paraId="4EDC3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0B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thogen</w:t>
            </w:r>
          </w:p>
        </w:tc>
        <w:tc>
          <w:tcPr>
            <w:tcW w:w="3289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C3A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</w:tr>
      <w:tr w14:paraId="1D65B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F28981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91FAE6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0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5305A7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96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0C7EB4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</w:tr>
      <w:tr w14:paraId="482D8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ECF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am-Negative Bacteria</w:t>
            </w:r>
          </w:p>
        </w:tc>
        <w:tc>
          <w:tcPr>
            <w:tcW w:w="1247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4567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6706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3B18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DF1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741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D9A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23A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8FC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6436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E13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7C4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A6E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A4F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8D67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BFF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D97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A4A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DFF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6006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282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eudomonas aeruginosa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54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21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113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07D9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7DC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aerogene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F44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C9F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ECD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1EB9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E6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nosocomial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A43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477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BC5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197C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5BD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terobacter hormaechei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6CA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F30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BA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14BF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952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ynebacterium striatum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FBE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3EC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8BB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A654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B8C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acteroides fragil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78C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17C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EA9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5DD5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A83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lsenkirchnobacteria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920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47D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F42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1B1F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E57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lavobacterium indole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EFD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AF2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067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1FD7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D2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alstonia pickettii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6B3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641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652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340A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B0B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am-Positive Bacteria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11A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F29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145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15E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965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terococcus faecium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9E5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1AF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827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F791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B1C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al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5E7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69F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843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FAC8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340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nomycetes Neri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A0D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44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42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95D5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A25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eptococcus sangu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C4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7DB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5C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70FA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8F4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eptococcus angina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D4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D59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197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6784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2B6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phylococcus capit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270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D15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22F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E266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CA0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phylococcus homin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4D1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9B0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66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132F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08F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taphylococcus haemolyticus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C56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83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B9B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F429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A69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ungi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BD9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B97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52F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AAD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173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6C0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D98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1F3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7EF5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271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hizopus delemar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E8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81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88C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B563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3BC0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pergillus flavus</w:t>
            </w:r>
          </w:p>
        </w:tc>
        <w:tc>
          <w:tcPr>
            <w:tcW w:w="1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1FE4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42B6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0F65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E26A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C501B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tropicalis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E0B62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B8F81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12893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38A2F8B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 are presented as n.</w:t>
      </w:r>
    </w:p>
    <w:p w14:paraId="726BD549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NGS, targeted next-generation sequencing; mNGS, metagenomic next-generation sequencing;</w:t>
      </w:r>
    </w:p>
    <w:p w14:paraId="0CFEFA2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B9865EC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agnostic performance between blood tNGS, mNGS, and culture.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56"/>
        <w:gridCol w:w="1798"/>
        <w:gridCol w:w="1767"/>
        <w:gridCol w:w="1814"/>
      </w:tblGrid>
      <w:tr w14:paraId="7CA2B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8AD18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9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93C8E8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etric</w:t>
            </w:r>
          </w:p>
        </w:tc>
        <w:tc>
          <w:tcPr>
            <w:tcW w:w="10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8F48F8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0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EF200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I Lower</w:t>
            </w:r>
          </w:p>
        </w:tc>
        <w:tc>
          <w:tcPr>
            <w:tcW w:w="10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AC360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I Upper</w:t>
            </w:r>
          </w:p>
        </w:tc>
      </w:tr>
      <w:tr w14:paraId="188C2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FF08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9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923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0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C7703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  <w:tc>
          <w:tcPr>
            <w:tcW w:w="10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E93EB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81</w:t>
            </w:r>
          </w:p>
        </w:tc>
        <w:tc>
          <w:tcPr>
            <w:tcW w:w="10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D7272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98</w:t>
            </w:r>
          </w:p>
        </w:tc>
      </w:tr>
      <w:tr w14:paraId="110CB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F3B1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A50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0655F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DC734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FD9A1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</w:tr>
      <w:tr w14:paraId="3C194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CFF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967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1583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1FBB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6F3F1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</w:tr>
      <w:tr w14:paraId="13CBF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82A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CABD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78EBA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9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B35C9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B2D0C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5</w:t>
            </w:r>
          </w:p>
        </w:tc>
      </w:tr>
      <w:tr w14:paraId="443E4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AB4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AA3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63336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764AE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E1451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 w14:paraId="17B04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485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9FCE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D6606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FB2E5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ED64E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</w:tr>
      <w:tr w14:paraId="4CDF9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C04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F83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BF80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7ED3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518A8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 w14:paraId="198B1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C10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ADA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82C39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55BE7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3748C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</w:tr>
      <w:tr w14:paraId="0C5EF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11C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4C1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0F26B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0AC58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06BA8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0</w:t>
            </w:r>
          </w:p>
        </w:tc>
      </w:tr>
      <w:tr w14:paraId="71C3F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13A3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19B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A3CF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F392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9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0ACC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</w:tr>
      <w:tr w14:paraId="57BF2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5C8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552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7B4D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F082B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95999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93</w:t>
            </w:r>
          </w:p>
        </w:tc>
      </w:tr>
      <w:tr w14:paraId="76C08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9CDE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E41E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802DA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248A0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FD76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</w:tr>
      <w:tr w14:paraId="551B4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029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638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E1799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C40B2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AA6BC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</w:tr>
      <w:tr w14:paraId="098DD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7438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60E2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9908F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5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DBA619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FF95B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</w:tr>
      <w:tr w14:paraId="13D5D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7DB926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3499F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  <w:tc>
          <w:tcPr>
            <w:tcW w:w="10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19040E59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10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4BA72FD8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46</w:t>
            </w:r>
          </w:p>
        </w:tc>
        <w:tc>
          <w:tcPr>
            <w:tcW w:w="10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67E33E31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</w:tr>
    </w:tbl>
    <w:p w14:paraId="528739E4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NGS, targeted next-generation sequencing; mNGS, metagenomic next-generation sequencing; PPV, positive predictive value; NPV, negative predictive value;</w:t>
      </w:r>
    </w:p>
    <w:p w14:paraId="5CF17BC5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BBCEAF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2E049D76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CFA7B9F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Diagnostic performance between blood tNGS, mNGS, and cultur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the complete-verification subgroup (n = 33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15"/>
        <w:tblW w:w="84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4"/>
        <w:gridCol w:w="1852"/>
        <w:gridCol w:w="1192"/>
        <w:gridCol w:w="1700"/>
        <w:gridCol w:w="1665"/>
      </w:tblGrid>
      <w:tr w14:paraId="068F7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05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87FB8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85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6D75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ric</w:t>
            </w:r>
          </w:p>
        </w:tc>
        <w:tc>
          <w:tcPr>
            <w:tcW w:w="119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878F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6EA9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 Lower</w:t>
            </w:r>
          </w:p>
        </w:tc>
        <w:tc>
          <w:tcPr>
            <w:tcW w:w="166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E6E4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 Upper</w:t>
            </w:r>
          </w:p>
        </w:tc>
      </w:tr>
      <w:tr w14:paraId="14C4A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2235D7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852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470A8F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D6C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504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81E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</w:tr>
      <w:tr w14:paraId="16621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F5857CE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39F3D9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B67E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151E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4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0681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 w14:paraId="5A9C3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9A3804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1C4D66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69AE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C65D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EAD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</w:tr>
      <w:tr w14:paraId="09AC1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EE5C1C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FB8E9A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0E0E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E150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4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55F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 w14:paraId="3BE97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7D813E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B7D77D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4250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D19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F3525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</w:tr>
      <w:tr w14:paraId="27D3B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E6E070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0C4987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5097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8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3339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AEB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</w:tr>
      <w:tr w14:paraId="14734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C4B7F6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B371BF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1F9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9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0E8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EC89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</w:tr>
      <w:tr w14:paraId="3C35A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66676D9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AE9323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E08E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8FAC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37D0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</w:tr>
      <w:tr w14:paraId="63BC0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651903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EE3451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7BA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9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678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A162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</w:tr>
      <w:tr w14:paraId="77ECB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6417717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811287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1696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56E8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0F9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</w:tr>
      <w:tr w14:paraId="78531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26F73D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4B5C3F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14F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5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816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ED51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 w14:paraId="4B14B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BC0C31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734129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0724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854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37D1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</w:tr>
      <w:tr w14:paraId="73BCC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363200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D506CA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B25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09A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D283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 w14:paraId="55500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2B939C3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85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315BC4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192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90B4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17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A90B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166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61D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2</w:t>
            </w:r>
          </w:p>
        </w:tc>
      </w:tr>
      <w:tr w14:paraId="2648D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54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0FC596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852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488B9D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  <w:tc>
          <w:tcPr>
            <w:tcW w:w="1192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E1B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  <w:tc>
          <w:tcPr>
            <w:tcW w:w="1700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0C03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  <w:tc>
          <w:tcPr>
            <w:tcW w:w="1665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5CE1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</w:tr>
    </w:tbl>
    <w:p w14:paraId="79A1255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NGS, targeted next-generation sequencing; mNGS, metagenomic next-generation sequencing; PPV, positive predictive value; NPV, negative predictive value;</w:t>
      </w:r>
    </w:p>
    <w:p w14:paraId="1D9C867A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3FBA928">
      <w:pP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page"/>
      </w:r>
    </w:p>
    <w:p w14:paraId="7E945C7E"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Diagnostic performance of tNGS, mNGS, and blood culture in patients sampled within ≤72 hours (n = 19)</w:t>
      </w:r>
    </w:p>
    <w:tbl>
      <w:tblPr>
        <w:tblStyle w:val="15"/>
        <w:tblW w:w="85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447"/>
        <w:gridCol w:w="1582"/>
        <w:gridCol w:w="1597"/>
        <w:gridCol w:w="977"/>
        <w:gridCol w:w="977"/>
      </w:tblGrid>
      <w:tr w14:paraId="4D990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5B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017D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15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25B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5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ED4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793B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704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PV</w:t>
            </w:r>
          </w:p>
        </w:tc>
      </w:tr>
      <w:tr w14:paraId="5C90A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C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E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2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0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F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EF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</w:tr>
      <w:tr w14:paraId="1A352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E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16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2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00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5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6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 w14:paraId="26907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19A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D5F2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8F9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8CF8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7EF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D6E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8</w:t>
            </w:r>
          </w:p>
        </w:tc>
      </w:tr>
    </w:tbl>
    <w:p w14:paraId="7C2C30A0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DA026A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898652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Clinical characteristics of the three patients with “unknown” </w:t>
      </w:r>
    </w:p>
    <w:tbl>
      <w:tblPr>
        <w:tblStyle w:val="15"/>
        <w:tblW w:w="92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880"/>
        <w:gridCol w:w="2965"/>
        <w:gridCol w:w="1166"/>
        <w:gridCol w:w="798"/>
        <w:gridCol w:w="1083"/>
        <w:gridCol w:w="1693"/>
      </w:tblGrid>
      <w:tr w14:paraId="36630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992CE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56A77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  <w:p w14:paraId="350364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29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2CD7C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y inflammatory markers</w:t>
            </w:r>
          </w:p>
        </w:tc>
        <w:tc>
          <w:tcPr>
            <w:tcW w:w="11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DB2B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GS</w:t>
            </w:r>
          </w:p>
        </w:tc>
        <w:tc>
          <w:tcPr>
            <w:tcW w:w="7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23DA1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GS</w:t>
            </w:r>
          </w:p>
        </w:tc>
        <w:tc>
          <w:tcPr>
            <w:tcW w:w="10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9921E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culture</w:t>
            </w:r>
          </w:p>
        </w:tc>
        <w:tc>
          <w:tcPr>
            <w:tcW w:w="1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695A0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use of death</w:t>
            </w:r>
          </w:p>
        </w:tc>
      </w:tr>
      <w:tr w14:paraId="48DA3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18D4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A89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EE6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T 10.1 ng/mL; CRP 243 mg/L; IL-6 200 pg/mL; IL-10 13.8 pg/mL; WBC 20×10⁹/L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86BB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. pneumoniae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A98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. pneumoniae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FC4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287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S</w:t>
            </w:r>
          </w:p>
        </w:tc>
      </w:tr>
      <w:tr w14:paraId="31DF5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5C2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4E5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4A1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T 6.28 ng/mL; CRP 239 mg/L; IL-6 248 pg/mL; WBC 25×10⁹/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046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116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BC6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D1A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morrhagic shock + MODS</w:t>
            </w:r>
          </w:p>
        </w:tc>
      </w:tr>
      <w:tr w14:paraId="135AD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C1A74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4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4D642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9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72153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T 93.9 ng/mL; CRP 150 mg/L; IL-6 20 pg/mL; IL-10 12.9 pg/mL; WBC 18×10⁹/L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7AA133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dida; K. pneumoniae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A5DDBC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B52D1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dida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C35C62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S</w:t>
            </w:r>
          </w:p>
        </w:tc>
      </w:tr>
    </w:tbl>
    <w:p w14:paraId="341A090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3837200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B9202C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C86023E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635CF0A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nsistency between blood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NG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esults and microbes detected by culture in other specimen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G/GM test</w:t>
      </w:r>
    </w:p>
    <w:tbl>
      <w:tblPr>
        <w:tblStyle w:val="37"/>
        <w:tblW w:w="5000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2049"/>
        <w:gridCol w:w="1851"/>
        <w:gridCol w:w="2752"/>
        <w:gridCol w:w="1159"/>
      </w:tblGrid>
      <w:tr w14:paraId="6581FBA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tcBorders>
              <w:top w:val="single" w:color="auto" w:sz="8" w:space="0"/>
              <w:bottom w:val="single" w:color="auto" w:sz="8" w:space="0"/>
            </w:tcBorders>
          </w:tcPr>
          <w:p w14:paraId="0B853D5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tient</w:t>
            </w:r>
          </w:p>
        </w:tc>
        <w:tc>
          <w:tcPr>
            <w:tcW w:w="1202" w:type="pct"/>
            <w:tcBorders>
              <w:top w:val="single" w:color="auto" w:sz="8" w:space="0"/>
              <w:bottom w:val="single" w:color="auto" w:sz="8" w:space="0"/>
            </w:tcBorders>
          </w:tcPr>
          <w:p w14:paraId="118FE823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lood tNGS</w:t>
            </w:r>
          </w:p>
        </w:tc>
        <w:tc>
          <w:tcPr>
            <w:tcW w:w="1086" w:type="pct"/>
            <w:tcBorders>
              <w:top w:val="single" w:color="auto" w:sz="8" w:space="0"/>
              <w:bottom w:val="single" w:color="auto" w:sz="8" w:space="0"/>
            </w:tcBorders>
          </w:tcPr>
          <w:p w14:paraId="58C94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ri-pancreatic culture</w:t>
            </w:r>
          </w:p>
        </w:tc>
        <w:tc>
          <w:tcPr>
            <w:tcW w:w="1614" w:type="pct"/>
            <w:tcBorders>
              <w:top w:val="single" w:color="auto" w:sz="8" w:space="0"/>
              <w:bottom w:val="single" w:color="auto" w:sz="8" w:space="0"/>
            </w:tcBorders>
          </w:tcPr>
          <w:p w14:paraId="3CD843CE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tra-pancreatic spcimen culture</w:t>
            </w:r>
          </w:p>
        </w:tc>
        <w:tc>
          <w:tcPr>
            <w:tcW w:w="680" w:type="pct"/>
            <w:tcBorders>
              <w:top w:val="single" w:color="auto" w:sz="8" w:space="0"/>
              <w:bottom w:val="single" w:color="auto" w:sz="8" w:space="0"/>
            </w:tcBorders>
          </w:tcPr>
          <w:p w14:paraId="4FAE1C56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/GM test</w:t>
            </w:r>
          </w:p>
        </w:tc>
      </w:tr>
      <w:tr w14:paraId="32E7019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tcBorders>
              <w:top w:val="single" w:color="auto" w:sz="8" w:space="0"/>
            </w:tcBorders>
            <w:noWrap/>
          </w:tcPr>
          <w:p w14:paraId="46A07C3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02" w:type="pct"/>
            <w:tcBorders>
              <w:top w:val="single" w:color="auto" w:sz="8" w:space="0"/>
            </w:tcBorders>
          </w:tcPr>
          <w:p w14:paraId="15CAA440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lebsiella pneumoniae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1086" w:type="pct"/>
            <w:tcBorders>
              <w:top w:val="single" w:color="auto" w:sz="8" w:space="0"/>
            </w:tcBorders>
            <w:noWrap/>
          </w:tcPr>
          <w:p w14:paraId="1A0BE34D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  <w:tcBorders>
              <w:top w:val="single" w:color="auto" w:sz="8" w:space="0"/>
            </w:tcBorders>
            <w:noWrap/>
          </w:tcPr>
          <w:p w14:paraId="551BAF5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680" w:type="pct"/>
            <w:tcBorders>
              <w:top w:val="single" w:color="auto" w:sz="8" w:space="0"/>
            </w:tcBorders>
            <w:noWrap/>
          </w:tcPr>
          <w:p w14:paraId="2222FA3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05063E8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63354C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02" w:type="pct"/>
            <w:noWrap/>
          </w:tcPr>
          <w:p w14:paraId="0EB3B07F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086" w:type="pct"/>
            <w:noWrap/>
          </w:tcPr>
          <w:p w14:paraId="1E86B1D5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  <w:noWrap/>
          </w:tcPr>
          <w:p w14:paraId="30610C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680" w:type="pct"/>
            <w:noWrap/>
          </w:tcPr>
          <w:p w14:paraId="163B89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83F700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noWrap/>
          </w:tcPr>
          <w:p w14:paraId="5B98688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02" w:type="pct"/>
          </w:tcPr>
          <w:p w14:paraId="00EDD297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eptococcus anginosus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1086" w:type="pct"/>
            <w:noWrap/>
          </w:tcPr>
          <w:p w14:paraId="3EB4A766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</w:tcPr>
          <w:p w14:paraId="3386C4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</w:tcPr>
          <w:p w14:paraId="543CB6D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24184D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74B8DA0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02" w:type="pct"/>
            <w:noWrap/>
          </w:tcPr>
          <w:p w14:paraId="72908465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1086" w:type="pct"/>
            <w:noWrap/>
          </w:tcPr>
          <w:p w14:paraId="2D3418B2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</w:tcPr>
          <w:p w14:paraId="42A41DD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680" w:type="pct"/>
          </w:tcPr>
          <w:p w14:paraId="2D1964E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4415F7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noWrap/>
          </w:tcPr>
          <w:p w14:paraId="6691A3B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2" w:type="pct"/>
          </w:tcPr>
          <w:p w14:paraId="7C427021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lebsiella pneumoniae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086" w:type="pct"/>
          </w:tcPr>
          <w:p w14:paraId="1BD49B3A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614" w:type="pct"/>
          </w:tcPr>
          <w:p w14:paraId="4653AFA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Urine：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680" w:type="pct"/>
            <w:noWrap/>
          </w:tcPr>
          <w:p w14:paraId="13865A4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M Pos</w:t>
            </w:r>
          </w:p>
        </w:tc>
      </w:tr>
      <w:tr w14:paraId="3846723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7AF8D2C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2" w:type="pct"/>
            <w:noWrap/>
          </w:tcPr>
          <w:p w14:paraId="36BB78CF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</w:p>
        </w:tc>
        <w:tc>
          <w:tcPr>
            <w:tcW w:w="1086" w:type="pct"/>
          </w:tcPr>
          <w:p w14:paraId="5116668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</w:p>
        </w:tc>
        <w:tc>
          <w:tcPr>
            <w:tcW w:w="1614" w:type="pct"/>
            <w:noWrap/>
          </w:tcPr>
          <w:p w14:paraId="636928C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680" w:type="pct"/>
            <w:noWrap/>
          </w:tcPr>
          <w:p w14:paraId="544D65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A05BA4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01976EB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02" w:type="pct"/>
            <w:noWrap/>
          </w:tcPr>
          <w:p w14:paraId="297E01D9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​Enterococcus faecium</w:t>
            </w:r>
          </w:p>
        </w:tc>
        <w:tc>
          <w:tcPr>
            <w:tcW w:w="1086" w:type="pct"/>
          </w:tcPr>
          <w:p w14:paraId="6219A63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​Enterococcus faecium</w:t>
            </w:r>
          </w:p>
        </w:tc>
        <w:tc>
          <w:tcPr>
            <w:tcW w:w="1614" w:type="pct"/>
            <w:noWrap/>
          </w:tcPr>
          <w:p w14:paraId="0D0B77A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680" w:type="pct"/>
            <w:noWrap/>
          </w:tcPr>
          <w:p w14:paraId="0BF9D24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01E9B3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18C700C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02" w:type="pct"/>
            <w:noWrap/>
          </w:tcPr>
          <w:p w14:paraId="25753F0A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hizopus delemar​</w:t>
            </w:r>
          </w:p>
        </w:tc>
        <w:tc>
          <w:tcPr>
            <w:tcW w:w="1086" w:type="pct"/>
            <w:noWrap/>
          </w:tcPr>
          <w:p w14:paraId="1E0022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614" w:type="pct"/>
          </w:tcPr>
          <w:p w14:paraId="06318CC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680" w:type="pct"/>
            <w:noWrap/>
          </w:tcPr>
          <w:p w14:paraId="35F2010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M Pos</w:t>
            </w:r>
          </w:p>
        </w:tc>
      </w:tr>
      <w:tr w14:paraId="7A70F1D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417" w:type="pct"/>
            <w:noWrap/>
          </w:tcPr>
          <w:p w14:paraId="5134C0B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02" w:type="pct"/>
          </w:tcPr>
          <w:p w14:paraId="6FD196AC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alis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​Aspergillus flavus​</w:t>
            </w:r>
          </w:p>
        </w:tc>
        <w:tc>
          <w:tcPr>
            <w:tcW w:w="1086" w:type="pct"/>
            <w:noWrap/>
          </w:tcPr>
          <w:p w14:paraId="568E4A2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614" w:type="pct"/>
          </w:tcPr>
          <w:p w14:paraId="2BBFBC2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0" w:type="pct"/>
            <w:noWrap/>
          </w:tcPr>
          <w:p w14:paraId="75A29D1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 &amp; GM Pos</w:t>
            </w:r>
          </w:p>
        </w:tc>
      </w:tr>
      <w:tr w14:paraId="1AA2C79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59FA9C6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02" w:type="pct"/>
            <w:noWrap/>
          </w:tcPr>
          <w:p w14:paraId="7E4EC00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086" w:type="pct"/>
            <w:noWrap/>
          </w:tcPr>
          <w:p w14:paraId="2E2AD27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614" w:type="pct"/>
            <w:noWrap/>
          </w:tcPr>
          <w:p w14:paraId="3BD929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151325E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 Pos</w:t>
            </w:r>
          </w:p>
        </w:tc>
      </w:tr>
      <w:tr w14:paraId="35E6FEC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417" w:type="pct"/>
            <w:noWrap/>
          </w:tcPr>
          <w:p w14:paraId="71CFEB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02" w:type="pct"/>
          </w:tcPr>
          <w:p w14:paraId="508BAE07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alis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eudomonas aeruginosa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cherichia coli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ynebacterium striatum</w:t>
            </w:r>
          </w:p>
        </w:tc>
        <w:tc>
          <w:tcPr>
            <w:tcW w:w="1086" w:type="pct"/>
          </w:tcPr>
          <w:p w14:paraId="19A0127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seudomonas aeruginosa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lebsiella pneumoniae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terococcus faecalis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614" w:type="pct"/>
          </w:tcPr>
          <w:p w14:paraId="2CF23E5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putum：Acinetobacter baumannii;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eudomonas aeruginosa</w:t>
            </w:r>
          </w:p>
        </w:tc>
        <w:tc>
          <w:tcPr>
            <w:tcW w:w="680" w:type="pct"/>
            <w:noWrap/>
          </w:tcPr>
          <w:p w14:paraId="644E964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22920A7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79C7DB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02" w:type="pct"/>
            <w:noWrap/>
          </w:tcPr>
          <w:p w14:paraId="034FB416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1086" w:type="pct"/>
          </w:tcPr>
          <w:p w14:paraId="23BC5994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1614" w:type="pct"/>
            <w:noWrap/>
          </w:tcPr>
          <w:p w14:paraId="0BC5555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2C67BB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1AC9171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417" w:type="pct"/>
            <w:noWrap/>
          </w:tcPr>
          <w:p w14:paraId="57A8BB6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02" w:type="pct"/>
          </w:tcPr>
          <w:p w14:paraId="7F29D9B2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scherichia coli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acteroides fragilis; ​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086" w:type="pct"/>
          </w:tcPr>
          <w:p w14:paraId="039170DD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614" w:type="pct"/>
          </w:tcPr>
          <w:p w14:paraId="7DA370A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0226850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77604B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2F866DE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202" w:type="pct"/>
          </w:tcPr>
          <w:p w14:paraId="5333CE8D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aerogenes</w:t>
            </w:r>
          </w:p>
        </w:tc>
        <w:tc>
          <w:tcPr>
            <w:tcW w:w="1086" w:type="pct"/>
          </w:tcPr>
          <w:p w14:paraId="0587CC92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aerogenes</w:t>
            </w:r>
          </w:p>
        </w:tc>
        <w:tc>
          <w:tcPr>
            <w:tcW w:w="1614" w:type="pct"/>
          </w:tcPr>
          <w:p w14:paraId="45BFAC3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Klebsiella aerogenes</w:t>
            </w:r>
          </w:p>
        </w:tc>
        <w:tc>
          <w:tcPr>
            <w:tcW w:w="680" w:type="pct"/>
          </w:tcPr>
          <w:p w14:paraId="653FB0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5BCFCF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65A0F29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02" w:type="pct"/>
            <w:noWrap/>
          </w:tcPr>
          <w:p w14:paraId="6A88926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eudomonas aeruginosa</w:t>
            </w:r>
          </w:p>
        </w:tc>
        <w:tc>
          <w:tcPr>
            <w:tcW w:w="1086" w:type="pct"/>
            <w:noWrap/>
          </w:tcPr>
          <w:p w14:paraId="1466698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614" w:type="pct"/>
            <w:noWrap/>
          </w:tcPr>
          <w:p w14:paraId="37EBBC5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680" w:type="pct"/>
          </w:tcPr>
          <w:p w14:paraId="69A4E3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916D12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6E415E0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02" w:type="pct"/>
          </w:tcPr>
          <w:p w14:paraId="5CC12BB3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086" w:type="pct"/>
          </w:tcPr>
          <w:p w14:paraId="79B66749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</w:tcPr>
          <w:p w14:paraId="65A565F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1546682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 Pos</w:t>
            </w:r>
          </w:p>
        </w:tc>
      </w:tr>
      <w:tr w14:paraId="347B45D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0B6279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202" w:type="pct"/>
            <w:noWrap/>
          </w:tcPr>
          <w:p w14:paraId="5BEEE149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086" w:type="pct"/>
            <w:noWrap/>
          </w:tcPr>
          <w:p w14:paraId="76458974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614" w:type="pct"/>
            <w:noWrap/>
          </w:tcPr>
          <w:p w14:paraId="64B7227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680" w:type="pct"/>
            <w:noWrap/>
          </w:tcPr>
          <w:p w14:paraId="60B2553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0A8DC3C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783236E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202" w:type="pct"/>
          </w:tcPr>
          <w:p w14:paraId="3971C6F7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aerogenes</w:t>
            </w:r>
          </w:p>
        </w:tc>
        <w:tc>
          <w:tcPr>
            <w:tcW w:w="1086" w:type="pct"/>
            <w:noWrap/>
          </w:tcPr>
          <w:p w14:paraId="5CEAB34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614" w:type="pct"/>
          </w:tcPr>
          <w:p w14:paraId="32ED1B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Klebsiella aerogenes</w:t>
            </w:r>
          </w:p>
        </w:tc>
        <w:tc>
          <w:tcPr>
            <w:tcW w:w="680" w:type="pct"/>
          </w:tcPr>
          <w:p w14:paraId="4D4927E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8D2415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noWrap/>
          </w:tcPr>
          <w:p w14:paraId="7B9BAB5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202" w:type="pct"/>
            <w:noWrap/>
          </w:tcPr>
          <w:p w14:paraId="1E08F57C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086" w:type="pct"/>
            <w:noWrap/>
          </w:tcPr>
          <w:p w14:paraId="58BE579C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614" w:type="pct"/>
          </w:tcPr>
          <w:p w14:paraId="1933D30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lebsiella pneumoniae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eudomonas aeruginosa</w:t>
            </w:r>
          </w:p>
        </w:tc>
        <w:tc>
          <w:tcPr>
            <w:tcW w:w="680" w:type="pct"/>
          </w:tcPr>
          <w:p w14:paraId="7433F88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5A25E5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0521687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202" w:type="pct"/>
          </w:tcPr>
          <w:p w14:paraId="6DB19078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​</w:t>
            </w:r>
          </w:p>
        </w:tc>
        <w:tc>
          <w:tcPr>
            <w:tcW w:w="1086" w:type="pct"/>
          </w:tcPr>
          <w:p w14:paraId="5000335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glabrata</w:t>
            </w:r>
          </w:p>
        </w:tc>
        <w:tc>
          <w:tcPr>
            <w:tcW w:w="1614" w:type="pct"/>
          </w:tcPr>
          <w:p w14:paraId="32BF8D0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</w:tcPr>
          <w:p w14:paraId="7991B38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8E53D1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210B523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202" w:type="pct"/>
          </w:tcPr>
          <w:p w14:paraId="4A5E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spital Acinetobacter</w:t>
            </w:r>
          </w:p>
        </w:tc>
        <w:tc>
          <w:tcPr>
            <w:tcW w:w="1086" w:type="pct"/>
          </w:tcPr>
          <w:p w14:paraId="24AC299D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eptococcus mitis​</w:t>
            </w:r>
          </w:p>
        </w:tc>
        <w:tc>
          <w:tcPr>
            <w:tcW w:w="1614" w:type="pct"/>
          </w:tcPr>
          <w:p w14:paraId="7BC5349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577E71E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257E6B5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noWrap/>
          </w:tcPr>
          <w:p w14:paraId="7D651A0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202" w:type="pct"/>
          </w:tcPr>
          <w:p w14:paraId="2AA38E3A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086" w:type="pct"/>
          </w:tcPr>
          <w:p w14:paraId="5F941645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614" w:type="pct"/>
          </w:tcPr>
          <w:p w14:paraId="4F272EA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2D36AC5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64FC3A1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pct"/>
            <w:noWrap/>
          </w:tcPr>
          <w:p w14:paraId="7DE9758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202" w:type="pct"/>
          </w:tcPr>
          <w:p w14:paraId="004E6C00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086" w:type="pct"/>
          </w:tcPr>
          <w:p w14:paraId="5B91F911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614" w:type="pct"/>
          </w:tcPr>
          <w:p w14:paraId="0A0CDC7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Neg</w:t>
            </w:r>
          </w:p>
        </w:tc>
        <w:tc>
          <w:tcPr>
            <w:tcW w:w="680" w:type="pct"/>
            <w:noWrap/>
          </w:tcPr>
          <w:p w14:paraId="2A71A6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 Pos</w:t>
            </w:r>
          </w:p>
        </w:tc>
      </w:tr>
      <w:tr w14:paraId="53F6A15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17" w:type="pct"/>
            <w:noWrap/>
          </w:tcPr>
          <w:p w14:paraId="3B4E018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202" w:type="pct"/>
          </w:tcPr>
          <w:p w14:paraId="3A9DDBE8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terococcus faecium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; ​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tropicalis​</w:t>
            </w:r>
          </w:p>
        </w:tc>
        <w:tc>
          <w:tcPr>
            <w:tcW w:w="1086" w:type="pct"/>
          </w:tcPr>
          <w:p w14:paraId="550A25C7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terococcus faecium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; ​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tropicalis​</w:t>
            </w:r>
          </w:p>
        </w:tc>
        <w:tc>
          <w:tcPr>
            <w:tcW w:w="1614" w:type="pct"/>
            <w:noWrap/>
          </w:tcPr>
          <w:p w14:paraId="01581C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</w:p>
        </w:tc>
        <w:tc>
          <w:tcPr>
            <w:tcW w:w="680" w:type="pct"/>
            <w:noWrap/>
          </w:tcPr>
          <w:p w14:paraId="2C4E53E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 Pos</w:t>
            </w:r>
          </w:p>
        </w:tc>
      </w:tr>
      <w:tr w14:paraId="1FF3080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noWrap/>
          </w:tcPr>
          <w:p w14:paraId="3798375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202" w:type="pct"/>
          </w:tcPr>
          <w:p w14:paraId="65901E0E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086" w:type="pct"/>
            <w:noWrap/>
          </w:tcPr>
          <w:p w14:paraId="64DDFF4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614" w:type="pct"/>
          </w:tcPr>
          <w:p w14:paraId="33978B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urkholderia cepaci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680" w:type="pct"/>
            <w:noWrap/>
          </w:tcPr>
          <w:p w14:paraId="57D19F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</w:tr>
      <w:tr w14:paraId="27C5EBC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noWrap/>
          </w:tcPr>
          <w:p w14:paraId="4988801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202" w:type="pct"/>
          </w:tcPr>
          <w:p w14:paraId="14A7A484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alstonia pickettii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</w:p>
        </w:tc>
        <w:tc>
          <w:tcPr>
            <w:tcW w:w="1086" w:type="pct"/>
            <w:noWrap/>
          </w:tcPr>
          <w:p w14:paraId="7E5F1678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  <w:noWrap/>
          </w:tcPr>
          <w:p w14:paraId="20EDF47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0" w:type="pct"/>
            <w:noWrap/>
          </w:tcPr>
          <w:p w14:paraId="63C8C1F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 Pos</w:t>
            </w:r>
          </w:p>
        </w:tc>
      </w:tr>
      <w:tr w14:paraId="38A1422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417" w:type="pct"/>
            <w:tcBorders>
              <w:bottom w:val="nil"/>
            </w:tcBorders>
            <w:noWrap/>
          </w:tcPr>
          <w:p w14:paraId="6EF43E3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202" w:type="pct"/>
            <w:tcBorders>
              <w:bottom w:val="nil"/>
            </w:tcBorders>
          </w:tcPr>
          <w:p w14:paraId="2B02970C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lebsiella pneumoniae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terobacter hormaechei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dida glabrata​</w:t>
            </w:r>
          </w:p>
        </w:tc>
        <w:tc>
          <w:tcPr>
            <w:tcW w:w="1086" w:type="pct"/>
            <w:tcBorders>
              <w:bottom w:val="nil"/>
            </w:tcBorders>
            <w:noWrap/>
          </w:tcPr>
          <w:p w14:paraId="1D697882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4" w:type="pct"/>
            <w:tcBorders>
              <w:bottom w:val="nil"/>
            </w:tcBorders>
            <w:noWrap/>
          </w:tcPr>
          <w:p w14:paraId="7240E23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680" w:type="pct"/>
            <w:tcBorders>
              <w:bottom w:val="nil"/>
            </w:tcBorders>
            <w:noWrap/>
          </w:tcPr>
          <w:p w14:paraId="3E32A99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M Pos</w:t>
            </w:r>
          </w:p>
        </w:tc>
      </w:tr>
      <w:tr w14:paraId="15D29F5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17" w:type="pct"/>
            <w:tcBorders>
              <w:top w:val="nil"/>
              <w:bottom w:val="single" w:color="auto" w:sz="8" w:space="0"/>
            </w:tcBorders>
            <w:noWrap/>
          </w:tcPr>
          <w:p w14:paraId="1D73976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202" w:type="pct"/>
            <w:tcBorders>
              <w:top w:val="nil"/>
              <w:bottom w:val="single" w:color="auto" w:sz="8" w:space="0"/>
            </w:tcBorders>
            <w:noWrap/>
          </w:tcPr>
          <w:p w14:paraId="76841DF6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eptococcus anginosus</w:t>
            </w:r>
          </w:p>
        </w:tc>
        <w:tc>
          <w:tcPr>
            <w:tcW w:w="1086" w:type="pct"/>
            <w:tcBorders>
              <w:top w:val="nil"/>
              <w:bottom w:val="single" w:color="auto" w:sz="8" w:space="0"/>
            </w:tcBorders>
          </w:tcPr>
          <w:p w14:paraId="457E5483">
            <w:pP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cinetobacter baumannii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614" w:type="pct"/>
            <w:tcBorders>
              <w:top w:val="nil"/>
              <w:bottom w:val="single" w:color="auto" w:sz="8" w:space="0"/>
            </w:tcBorders>
            <w:noWrap/>
          </w:tcPr>
          <w:p w14:paraId="1A7D000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utum：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eptococcus anginosus</w:t>
            </w:r>
          </w:p>
        </w:tc>
        <w:tc>
          <w:tcPr>
            <w:tcW w:w="680" w:type="pct"/>
            <w:tcBorders>
              <w:top w:val="nil"/>
              <w:bottom w:val="single" w:color="auto" w:sz="8" w:space="0"/>
            </w:tcBorders>
            <w:noWrap/>
          </w:tcPr>
          <w:p w14:paraId="4876EF9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M Pos</w:t>
            </w:r>
          </w:p>
        </w:tc>
      </w:tr>
    </w:tbl>
    <w:p w14:paraId="5103D5E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NGS, targeted next-generation sequencing; mNGS, metagenomic next-generation sequencing;</w:t>
      </w:r>
    </w:p>
    <w:p w14:paraId="61EDE0C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lonization </w:t>
      </w:r>
    </w:p>
    <w:p w14:paraId="18A8C01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D2AAFF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E5F33F1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667E33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Subgroup analysis of patients with positive tNGS Based on virulence factor detection status </w:t>
      </w:r>
    </w:p>
    <w:tbl>
      <w:tblPr>
        <w:tblStyle w:val="15"/>
        <w:tblW w:w="768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957"/>
        <w:gridCol w:w="1702"/>
        <w:gridCol w:w="1686"/>
        <w:gridCol w:w="1476"/>
        <w:gridCol w:w="957"/>
      </w:tblGrid>
      <w:tr w14:paraId="45C90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1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0342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276E7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C4E46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15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25FD1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VF detected</w:t>
            </w:r>
          </w:p>
        </w:tc>
        <w:tc>
          <w:tcPr>
            <w:tcW w:w="13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6C0BA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F detected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075EB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6F9DA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F9E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9C9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EA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326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85C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1BD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2A6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3E3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08A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5A8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1 (76.163-190.79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21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.5 (52.695-153.74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515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4.7 (172-253.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F900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2D52A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29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413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122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.34 (10.123-56.50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8F2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8 (9.665-53.66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AB8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.68 (13.81-51.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15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46</w:t>
            </w:r>
          </w:p>
        </w:tc>
      </w:tr>
      <w:tr w14:paraId="7AE94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BDD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calciton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86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27B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713 (0.648-7.0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6A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33 (0.581-5.20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6F4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16 (2.867-10.77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E379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 w14:paraId="45923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2D0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069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864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6.52 (85.848-219.83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8EE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0.04 (74.89-216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A9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3 (108-24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E98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 w14:paraId="409B6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51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F (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93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178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 (21.4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04B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 (31.5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4B1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33A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</w:tr>
      <w:tr w14:paraId="28A91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A0D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F (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16B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71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 (78.5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8BB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 (68.4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10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 (100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0B0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9AB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6C12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ath (%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D850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4774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 (60.71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1D34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 (78.95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4585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 (22.22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EB963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24294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6F136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ath (%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47F75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E7936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 (39.29)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36EC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 (21.05)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0AD13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 (77.78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0A108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538900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 are presented as n (%) or median (IQR).</w:t>
      </w:r>
    </w:p>
    <w:p w14:paraId="4C64F02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F, virulence factor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L-6, interleukin-6; IL-10, interleukin-10; CRP, c-reactive protein;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POF, p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rsistent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gan failure.</w:t>
      </w:r>
    </w:p>
    <w:p w14:paraId="2960DFC5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244B5DA-0156-4535-A497-D195A99AA68F}"/>
    <w:docVar w:name="KY_MEDREF_VERSION" w:val="3"/>
  </w:docVars>
  <w:rsids>
    <w:rsidRoot w:val="00992089"/>
    <w:rsid w:val="00271515"/>
    <w:rsid w:val="002A26C9"/>
    <w:rsid w:val="002B5610"/>
    <w:rsid w:val="00371918"/>
    <w:rsid w:val="00442212"/>
    <w:rsid w:val="00453BAD"/>
    <w:rsid w:val="004A4483"/>
    <w:rsid w:val="005146F7"/>
    <w:rsid w:val="00543158"/>
    <w:rsid w:val="00661BF7"/>
    <w:rsid w:val="0071431F"/>
    <w:rsid w:val="0076667B"/>
    <w:rsid w:val="008068DF"/>
    <w:rsid w:val="0087099D"/>
    <w:rsid w:val="008928C0"/>
    <w:rsid w:val="00992089"/>
    <w:rsid w:val="00993861"/>
    <w:rsid w:val="009E450B"/>
    <w:rsid w:val="009E4587"/>
    <w:rsid w:val="009E4EE4"/>
    <w:rsid w:val="00A93AEA"/>
    <w:rsid w:val="00AA05BF"/>
    <w:rsid w:val="00B947CB"/>
    <w:rsid w:val="00BB0DBF"/>
    <w:rsid w:val="00C6061F"/>
    <w:rsid w:val="00E10A16"/>
    <w:rsid w:val="00E44590"/>
    <w:rsid w:val="00EB6BA0"/>
    <w:rsid w:val="00FE592E"/>
    <w:rsid w:val="046A6CCD"/>
    <w:rsid w:val="05C0366A"/>
    <w:rsid w:val="084C6835"/>
    <w:rsid w:val="0D2546FA"/>
    <w:rsid w:val="12647A72"/>
    <w:rsid w:val="129021B5"/>
    <w:rsid w:val="17792833"/>
    <w:rsid w:val="17B07EE9"/>
    <w:rsid w:val="1B4F12C0"/>
    <w:rsid w:val="1C7601C2"/>
    <w:rsid w:val="1CD4055C"/>
    <w:rsid w:val="29060DDC"/>
    <w:rsid w:val="37143602"/>
    <w:rsid w:val="3E145066"/>
    <w:rsid w:val="46D60C34"/>
    <w:rsid w:val="499D3D71"/>
    <w:rsid w:val="49CB0A20"/>
    <w:rsid w:val="4D6E026B"/>
    <w:rsid w:val="50D36CAA"/>
    <w:rsid w:val="51A2659D"/>
    <w:rsid w:val="51F3228A"/>
    <w:rsid w:val="54183839"/>
    <w:rsid w:val="56987D9F"/>
    <w:rsid w:val="5AB65C48"/>
    <w:rsid w:val="5B1E5BCC"/>
    <w:rsid w:val="63A0215C"/>
    <w:rsid w:val="6B8175B6"/>
    <w:rsid w:val="71EE0D2C"/>
    <w:rsid w:val="71FC6A0D"/>
    <w:rsid w:val="7386478E"/>
    <w:rsid w:val="76AC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Grid Table Light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330</Words>
  <Characters>7925</Characters>
  <Lines>568</Lines>
  <Paragraphs>442</Paragraphs>
  <TotalTime>2</TotalTime>
  <ScaleCrop>false</ScaleCrop>
  <LinksUpToDate>false</LinksUpToDate>
  <CharactersWithSpaces>859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14:53:00Z</dcterms:created>
  <dc:creator>lbq</dc:creator>
  <cp:lastModifiedBy>Agent.刘</cp:lastModifiedBy>
  <dcterms:modified xsi:type="dcterms:W3CDTF">2025-12-02T06:01:1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EzNWZkZTM1NjA3ZThmZmZkODk2ZjQ0YmE1ZDE0NzYiLCJ1c2VySWQiOiIyNTM1ODYxNj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ADFC0B314D54E8A91BC22F3B7BBEFC7_12</vt:lpwstr>
  </property>
</Properties>
</file>